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844"/>
        <w:tblW w:w="0" w:type="auto"/>
        <w:tblLook w:val="04A0" w:firstRow="1" w:lastRow="0" w:firstColumn="1" w:lastColumn="0" w:noHBand="0" w:noVBand="1"/>
      </w:tblPr>
      <w:tblGrid>
        <w:gridCol w:w="1696"/>
        <w:gridCol w:w="4954"/>
        <w:gridCol w:w="1646"/>
      </w:tblGrid>
      <w:tr w:rsidR="00004199" w:rsidRPr="00004199" w14:paraId="6936F951" w14:textId="77777777" w:rsidTr="003C7B7B">
        <w:tc>
          <w:tcPr>
            <w:tcW w:w="1696" w:type="dxa"/>
          </w:tcPr>
          <w:p w14:paraId="3D1C375F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004199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4954" w:type="dxa"/>
          </w:tcPr>
          <w:p w14:paraId="7E850CB4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Sequences (5’ to 3’)</w:t>
            </w:r>
          </w:p>
        </w:tc>
        <w:tc>
          <w:tcPr>
            <w:tcW w:w="1646" w:type="dxa"/>
          </w:tcPr>
          <w:p w14:paraId="51454362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Exons Detected</w:t>
            </w:r>
          </w:p>
        </w:tc>
      </w:tr>
      <w:tr w:rsidR="00004199" w:rsidRPr="00004199" w14:paraId="11A93055" w14:textId="77777777" w:rsidTr="003C7B7B">
        <w:tc>
          <w:tcPr>
            <w:tcW w:w="1696" w:type="dxa"/>
          </w:tcPr>
          <w:p w14:paraId="7D0775C8" w14:textId="359E2314" w:rsidR="00004199" w:rsidRPr="00004199" w:rsidRDefault="003C7B7B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004199" w:rsidRPr="00004199">
              <w:rPr>
                <w:rFonts w:ascii="Arial" w:hAnsi="Arial" w:cs="Arial"/>
                <w:sz w:val="24"/>
                <w:szCs w:val="24"/>
              </w:rPr>
              <w:t>G</w:t>
            </w:r>
            <w:r w:rsidR="00255225">
              <w:rPr>
                <w:rFonts w:ascii="Arial" w:hAnsi="Arial" w:cs="Arial"/>
                <w:sz w:val="24"/>
                <w:szCs w:val="24"/>
              </w:rPr>
              <w:t>APDH</w:t>
            </w:r>
            <w:proofErr w:type="spellEnd"/>
            <w:r w:rsidR="00004199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223E864C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CAAGCTCATTTCCTGGTATGACAA</w:t>
            </w:r>
          </w:p>
        </w:tc>
        <w:tc>
          <w:tcPr>
            <w:tcW w:w="1646" w:type="dxa"/>
            <w:vMerge w:val="restart"/>
          </w:tcPr>
          <w:p w14:paraId="53B2E933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004199" w:rsidRPr="00004199" w14:paraId="7E168B46" w14:textId="77777777" w:rsidTr="003C7B7B">
        <w:tc>
          <w:tcPr>
            <w:tcW w:w="1696" w:type="dxa"/>
          </w:tcPr>
          <w:p w14:paraId="22AFE873" w14:textId="0EB485EB" w:rsidR="00004199" w:rsidRPr="00004199" w:rsidRDefault="003C7B7B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004199" w:rsidRPr="00004199">
              <w:rPr>
                <w:rFonts w:ascii="Arial" w:hAnsi="Arial" w:cs="Arial"/>
                <w:sz w:val="24"/>
                <w:szCs w:val="24"/>
              </w:rPr>
              <w:t>G</w:t>
            </w:r>
            <w:r w:rsidR="00255225">
              <w:rPr>
                <w:rFonts w:ascii="Arial" w:hAnsi="Arial" w:cs="Arial"/>
                <w:sz w:val="24"/>
                <w:szCs w:val="24"/>
              </w:rPr>
              <w:t>APDH</w:t>
            </w:r>
            <w:proofErr w:type="spellEnd"/>
            <w:r w:rsidR="00004199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517546C3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GGATAGGGCCTCTCTTGCT</w:t>
            </w:r>
          </w:p>
        </w:tc>
        <w:tc>
          <w:tcPr>
            <w:tcW w:w="1646" w:type="dxa"/>
            <w:vMerge/>
          </w:tcPr>
          <w:p w14:paraId="1B288F84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51FD0775" w14:textId="77777777" w:rsidTr="003C7B7B">
        <w:tc>
          <w:tcPr>
            <w:tcW w:w="1696" w:type="dxa"/>
          </w:tcPr>
          <w:p w14:paraId="41E9F1D8" w14:textId="24F96306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A</w:t>
            </w:r>
            <w:r w:rsidR="00F71227">
              <w:rPr>
                <w:rFonts w:ascii="Arial" w:hAnsi="Arial" w:cs="Arial"/>
                <w:sz w:val="24"/>
                <w:szCs w:val="24"/>
              </w:rPr>
              <w:t>NXA</w:t>
            </w:r>
            <w:r w:rsidRPr="00004199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46EFB739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TCAGTACCCTGGAGGACAAG</w:t>
            </w:r>
          </w:p>
        </w:tc>
        <w:tc>
          <w:tcPr>
            <w:tcW w:w="1646" w:type="dxa"/>
            <w:vMerge w:val="restart"/>
          </w:tcPr>
          <w:p w14:paraId="7554D1AE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04199" w:rsidRPr="00004199" w14:paraId="7FA7B01F" w14:textId="77777777" w:rsidTr="003C7B7B">
        <w:tc>
          <w:tcPr>
            <w:tcW w:w="1696" w:type="dxa"/>
          </w:tcPr>
          <w:p w14:paraId="7313E818" w14:textId="6799AE10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A</w:t>
            </w:r>
            <w:r w:rsidR="00F71227">
              <w:rPr>
                <w:rFonts w:ascii="Arial" w:hAnsi="Arial" w:cs="Arial"/>
                <w:sz w:val="24"/>
                <w:szCs w:val="24"/>
              </w:rPr>
              <w:t>NXA</w:t>
            </w:r>
            <w:r w:rsidRPr="00004199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5DBBE3B1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CTCTGGTCATTGGAACGGTTAG</w:t>
            </w:r>
          </w:p>
        </w:tc>
        <w:tc>
          <w:tcPr>
            <w:tcW w:w="1646" w:type="dxa"/>
            <w:vMerge/>
          </w:tcPr>
          <w:p w14:paraId="0C1AEAA0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2352C320" w14:textId="77777777" w:rsidTr="003C7B7B">
        <w:tc>
          <w:tcPr>
            <w:tcW w:w="1696" w:type="dxa"/>
          </w:tcPr>
          <w:p w14:paraId="5F1C97B6" w14:textId="71CA89D6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I</w:t>
            </w:r>
            <w:r w:rsidR="00F71227">
              <w:rPr>
                <w:rFonts w:ascii="Arial" w:hAnsi="Arial" w:cs="Arial"/>
                <w:sz w:val="24"/>
                <w:szCs w:val="24"/>
              </w:rPr>
              <w:t>NSR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66F50418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CAGATCCTGAAGGAGCTGGAGG</w:t>
            </w:r>
          </w:p>
        </w:tc>
        <w:tc>
          <w:tcPr>
            <w:tcW w:w="1646" w:type="dxa"/>
            <w:vMerge w:val="restart"/>
          </w:tcPr>
          <w:p w14:paraId="60AB0AE5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1CCDEEE7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6272C71F" w14:textId="77777777" w:rsidTr="003C7B7B">
        <w:tc>
          <w:tcPr>
            <w:tcW w:w="1696" w:type="dxa"/>
          </w:tcPr>
          <w:p w14:paraId="391466BC" w14:textId="46B3A1B9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I</w:t>
            </w:r>
            <w:r w:rsidR="00F71227">
              <w:rPr>
                <w:rFonts w:ascii="Arial" w:hAnsi="Arial" w:cs="Arial"/>
                <w:sz w:val="24"/>
                <w:szCs w:val="24"/>
              </w:rPr>
              <w:t>NSR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5EB61868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GGCACAATGGTAGAGGAGACG</w:t>
            </w:r>
          </w:p>
        </w:tc>
        <w:tc>
          <w:tcPr>
            <w:tcW w:w="1646" w:type="dxa"/>
            <w:vMerge/>
          </w:tcPr>
          <w:p w14:paraId="0AD32D05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1DC53878" w14:textId="77777777" w:rsidTr="003C7B7B">
        <w:tc>
          <w:tcPr>
            <w:tcW w:w="1696" w:type="dxa"/>
          </w:tcPr>
          <w:p w14:paraId="684DD3D7" w14:textId="08F7B7B6" w:rsidR="00004199" w:rsidRPr="00004199" w:rsidRDefault="00004199" w:rsidP="000041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M</w:t>
            </w:r>
            <w:r w:rsidR="00255225">
              <w:rPr>
                <w:rFonts w:ascii="Arial" w:hAnsi="Arial" w:cs="Arial"/>
                <w:sz w:val="24"/>
                <w:szCs w:val="24"/>
              </w:rPr>
              <w:t>BNL</w:t>
            </w:r>
            <w:r w:rsidRPr="0000419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0CC4C84F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CTGCCCAATACCAGGTCAAC</w:t>
            </w:r>
          </w:p>
        </w:tc>
        <w:tc>
          <w:tcPr>
            <w:tcW w:w="1646" w:type="dxa"/>
            <w:vMerge w:val="restart"/>
          </w:tcPr>
          <w:p w14:paraId="74453312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04199" w:rsidRPr="00004199" w14:paraId="453E37F3" w14:textId="77777777" w:rsidTr="003C7B7B">
        <w:tc>
          <w:tcPr>
            <w:tcW w:w="1696" w:type="dxa"/>
          </w:tcPr>
          <w:p w14:paraId="3214220B" w14:textId="1D158EC6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M</w:t>
            </w:r>
            <w:r w:rsidR="00255225">
              <w:rPr>
                <w:rFonts w:ascii="Arial" w:hAnsi="Arial" w:cs="Arial"/>
                <w:sz w:val="24"/>
                <w:szCs w:val="24"/>
              </w:rPr>
              <w:t>BNL</w:t>
            </w:r>
            <w:r w:rsidRPr="0000419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496AE0A7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TGGTGGGAGAAATGCTGTATGC</w:t>
            </w:r>
          </w:p>
        </w:tc>
        <w:tc>
          <w:tcPr>
            <w:tcW w:w="1646" w:type="dxa"/>
            <w:vMerge/>
          </w:tcPr>
          <w:p w14:paraId="24394CA6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1CD43BF2" w14:textId="77777777" w:rsidTr="003C7B7B">
        <w:tc>
          <w:tcPr>
            <w:tcW w:w="1696" w:type="dxa"/>
          </w:tcPr>
          <w:p w14:paraId="7EF52F3A" w14:textId="6BAD4AF5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A</w:t>
            </w:r>
            <w:r w:rsidR="00F71227">
              <w:rPr>
                <w:rFonts w:ascii="Arial" w:hAnsi="Arial" w:cs="Arial"/>
                <w:sz w:val="24"/>
                <w:szCs w:val="24"/>
              </w:rPr>
              <w:t>TP2A1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1F21CEFD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CTCATGGTCCTCAAGATCTCAC</w:t>
            </w:r>
          </w:p>
        </w:tc>
        <w:tc>
          <w:tcPr>
            <w:tcW w:w="1646" w:type="dxa"/>
            <w:vMerge w:val="restart"/>
          </w:tcPr>
          <w:p w14:paraId="6F0E90C1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004199" w:rsidRPr="00004199" w14:paraId="3DF28F63" w14:textId="77777777" w:rsidTr="003C7B7B">
        <w:tc>
          <w:tcPr>
            <w:tcW w:w="1696" w:type="dxa"/>
          </w:tcPr>
          <w:p w14:paraId="150C61E6" w14:textId="797099B4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A</w:t>
            </w:r>
            <w:r w:rsidR="00F71227">
              <w:rPr>
                <w:rFonts w:ascii="Arial" w:hAnsi="Arial" w:cs="Arial"/>
                <w:sz w:val="24"/>
                <w:szCs w:val="24"/>
              </w:rPr>
              <w:t>TP2A1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171463C3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GGTCAGTGCCTCAGCTTTG</w:t>
            </w:r>
          </w:p>
        </w:tc>
        <w:tc>
          <w:tcPr>
            <w:tcW w:w="1646" w:type="dxa"/>
            <w:vMerge/>
          </w:tcPr>
          <w:p w14:paraId="0443F3F4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99" w:rsidRPr="00004199" w14:paraId="05E0E84D" w14:textId="77777777" w:rsidTr="003C7B7B">
        <w:tc>
          <w:tcPr>
            <w:tcW w:w="1696" w:type="dxa"/>
          </w:tcPr>
          <w:p w14:paraId="1D73A833" w14:textId="1EC1C8B1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L</w:t>
            </w:r>
            <w:r w:rsidR="00F71227">
              <w:rPr>
                <w:rFonts w:ascii="Arial" w:hAnsi="Arial" w:cs="Arial"/>
                <w:sz w:val="24"/>
                <w:szCs w:val="24"/>
              </w:rPr>
              <w:t>DB</w:t>
            </w:r>
            <w:r w:rsidRPr="00004199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954" w:type="dxa"/>
          </w:tcPr>
          <w:p w14:paraId="79088131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GGAAGATGAGGCTGATGAGTGG</w:t>
            </w:r>
          </w:p>
        </w:tc>
        <w:tc>
          <w:tcPr>
            <w:tcW w:w="1646" w:type="dxa"/>
            <w:vMerge w:val="restart"/>
          </w:tcPr>
          <w:p w14:paraId="56513EBE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04199" w:rsidRPr="00004199" w14:paraId="7BB39422" w14:textId="77777777" w:rsidTr="003C7B7B">
        <w:tc>
          <w:tcPr>
            <w:tcW w:w="1696" w:type="dxa"/>
          </w:tcPr>
          <w:p w14:paraId="203C8D51" w14:textId="11D19D6C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L</w:t>
            </w:r>
            <w:r w:rsidR="00F71227">
              <w:rPr>
                <w:rFonts w:ascii="Arial" w:hAnsi="Arial" w:cs="Arial"/>
                <w:sz w:val="24"/>
                <w:szCs w:val="24"/>
              </w:rPr>
              <w:t>DB</w:t>
            </w:r>
            <w:r w:rsidRPr="00004199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4E0630DF" w14:textId="77777777" w:rsidR="00004199" w:rsidRPr="00004199" w:rsidRDefault="00004199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4199">
              <w:rPr>
                <w:rFonts w:ascii="Arial" w:hAnsi="Arial" w:cs="Arial"/>
                <w:sz w:val="24"/>
                <w:szCs w:val="24"/>
              </w:rPr>
              <w:t>TGCTGACAGTGGTAGTGCTCTTTC</w:t>
            </w:r>
          </w:p>
        </w:tc>
        <w:tc>
          <w:tcPr>
            <w:tcW w:w="1646" w:type="dxa"/>
            <w:vMerge/>
          </w:tcPr>
          <w:p w14:paraId="5E8DA9AF" w14:textId="77777777" w:rsidR="00004199" w:rsidRPr="00004199" w:rsidRDefault="00004199" w:rsidP="000041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227" w:rsidRPr="00004199" w14:paraId="75CEED3F" w14:textId="77777777" w:rsidTr="003C7B7B">
        <w:tc>
          <w:tcPr>
            <w:tcW w:w="1696" w:type="dxa"/>
          </w:tcPr>
          <w:p w14:paraId="455A01A3" w14:textId="22B06432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PZ</w:t>
            </w:r>
            <w:r>
              <w:rPr>
                <w:rFonts w:ascii="Arial" w:hAnsi="Arial" w:cs="Arial"/>
                <w:sz w:val="24"/>
                <w:szCs w:val="24"/>
              </w:rPr>
              <w:t>B-F</w:t>
            </w:r>
          </w:p>
        </w:tc>
        <w:tc>
          <w:tcPr>
            <w:tcW w:w="4954" w:type="dxa"/>
          </w:tcPr>
          <w:p w14:paraId="28FD9824" w14:textId="1157D4E4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GCACGCTGAATGAGATCTACTTTG</w:t>
            </w:r>
          </w:p>
        </w:tc>
        <w:tc>
          <w:tcPr>
            <w:tcW w:w="1646" w:type="dxa"/>
            <w:vMerge w:val="restart"/>
          </w:tcPr>
          <w:p w14:paraId="23C27353" w14:textId="0859B6DE" w:rsidR="00F71227" w:rsidRPr="00004199" w:rsidRDefault="00643E84" w:rsidP="00643E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</w:tr>
      <w:tr w:rsidR="00F71227" w:rsidRPr="00004199" w14:paraId="035C02D5" w14:textId="77777777" w:rsidTr="003C7B7B">
        <w:tc>
          <w:tcPr>
            <w:tcW w:w="1696" w:type="dxa"/>
          </w:tcPr>
          <w:p w14:paraId="218C7EF2" w14:textId="25178165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PZ</w:t>
            </w:r>
            <w:r>
              <w:rPr>
                <w:rFonts w:ascii="Arial" w:hAnsi="Arial" w:cs="Arial"/>
                <w:sz w:val="24"/>
                <w:szCs w:val="24"/>
              </w:rPr>
              <w:t>B-R</w:t>
            </w:r>
          </w:p>
        </w:tc>
        <w:tc>
          <w:tcPr>
            <w:tcW w:w="4954" w:type="dxa"/>
          </w:tcPr>
          <w:p w14:paraId="25EEDDFC" w14:textId="71208442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CCGGTTAGCGTGAAGCAGAG</w:t>
            </w:r>
          </w:p>
        </w:tc>
        <w:tc>
          <w:tcPr>
            <w:tcW w:w="1646" w:type="dxa"/>
            <w:vMerge/>
          </w:tcPr>
          <w:p w14:paraId="57C6DEBE" w14:textId="77777777" w:rsidR="00F71227" w:rsidRPr="00004199" w:rsidRDefault="00F71227" w:rsidP="00643E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227" w:rsidRPr="00004199" w14:paraId="3EBB23D4" w14:textId="77777777" w:rsidTr="003C7B7B">
        <w:tc>
          <w:tcPr>
            <w:tcW w:w="1696" w:type="dxa"/>
          </w:tcPr>
          <w:p w14:paraId="134109F2" w14:textId="377715E7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XR1-F</w:t>
            </w:r>
          </w:p>
        </w:tc>
        <w:tc>
          <w:tcPr>
            <w:tcW w:w="4954" w:type="dxa"/>
          </w:tcPr>
          <w:p w14:paraId="41273C17" w14:textId="70B8DC11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GATAATACAGAATCCGATCAG</w:t>
            </w:r>
          </w:p>
        </w:tc>
        <w:tc>
          <w:tcPr>
            <w:tcW w:w="1646" w:type="dxa"/>
            <w:vMerge w:val="restart"/>
          </w:tcPr>
          <w:p w14:paraId="19391A85" w14:textId="629ECD12" w:rsidR="00F71227" w:rsidRPr="00004199" w:rsidRDefault="00643E84" w:rsidP="00643E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71227" w:rsidRPr="00004199" w14:paraId="61FEFF9A" w14:textId="77777777" w:rsidTr="003C7B7B">
        <w:tc>
          <w:tcPr>
            <w:tcW w:w="1696" w:type="dxa"/>
          </w:tcPr>
          <w:p w14:paraId="0D5A2D66" w14:textId="48A2BEC4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XR1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954" w:type="dxa"/>
          </w:tcPr>
          <w:p w14:paraId="578C49EA" w14:textId="1249FD6B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CTGAAGGACCATGCTCTTCAATCAC</w:t>
            </w:r>
          </w:p>
        </w:tc>
        <w:tc>
          <w:tcPr>
            <w:tcW w:w="1646" w:type="dxa"/>
            <w:vMerge/>
          </w:tcPr>
          <w:p w14:paraId="3BFC8820" w14:textId="77777777" w:rsidR="00F71227" w:rsidRPr="00004199" w:rsidRDefault="00F71227" w:rsidP="00643E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227" w:rsidRPr="00004199" w14:paraId="25300A65" w14:textId="77777777" w:rsidTr="003C7B7B">
        <w:tc>
          <w:tcPr>
            <w:tcW w:w="1696" w:type="dxa"/>
          </w:tcPr>
          <w:p w14:paraId="081D8A97" w14:textId="48FC125B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FN2-F</w:t>
            </w:r>
          </w:p>
        </w:tc>
        <w:tc>
          <w:tcPr>
            <w:tcW w:w="4954" w:type="dxa"/>
          </w:tcPr>
          <w:p w14:paraId="705A767A" w14:textId="3BC90C8F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TTCTGACTCCAGCCATGTCC</w:t>
            </w:r>
          </w:p>
        </w:tc>
        <w:tc>
          <w:tcPr>
            <w:tcW w:w="1646" w:type="dxa"/>
            <w:vMerge w:val="restart"/>
          </w:tcPr>
          <w:p w14:paraId="59802C4A" w14:textId="012E0BFA" w:rsidR="00F71227" w:rsidRPr="00004199" w:rsidRDefault="00643E84" w:rsidP="00643E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F71227" w:rsidRPr="00004199" w14:paraId="4AAB2D21" w14:textId="77777777" w:rsidTr="003C7B7B">
        <w:tc>
          <w:tcPr>
            <w:tcW w:w="1696" w:type="dxa"/>
          </w:tcPr>
          <w:p w14:paraId="512026DB" w14:textId="701FC583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FN2-R</w:t>
            </w:r>
          </w:p>
        </w:tc>
        <w:tc>
          <w:tcPr>
            <w:tcW w:w="4954" w:type="dxa"/>
          </w:tcPr>
          <w:p w14:paraId="597F7739" w14:textId="3D7BD4C0" w:rsidR="00F71227" w:rsidRPr="00004199" w:rsidRDefault="00F71227" w:rsidP="000041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227">
              <w:rPr>
                <w:rFonts w:ascii="Arial" w:hAnsi="Arial" w:cs="Arial"/>
                <w:sz w:val="24"/>
                <w:szCs w:val="24"/>
              </w:rPr>
              <w:t>CTTCAGCCATGTGTCGCTTA</w:t>
            </w:r>
          </w:p>
        </w:tc>
        <w:tc>
          <w:tcPr>
            <w:tcW w:w="1646" w:type="dxa"/>
            <w:vMerge/>
          </w:tcPr>
          <w:p w14:paraId="0A0DB37B" w14:textId="77777777" w:rsidR="00F71227" w:rsidRPr="00004199" w:rsidRDefault="00F71227" w:rsidP="000041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2281A47" w14:textId="68D3D28E" w:rsidR="005B5CFF" w:rsidRPr="00004199" w:rsidRDefault="00004199" w:rsidP="00004199">
      <w:pPr>
        <w:jc w:val="center"/>
        <w:rPr>
          <w:rFonts w:ascii="Arial" w:hAnsi="Arial" w:cs="Arial"/>
          <w:b/>
          <w:sz w:val="24"/>
          <w:szCs w:val="24"/>
        </w:rPr>
      </w:pPr>
      <w:r w:rsidRPr="00004199">
        <w:rPr>
          <w:rFonts w:ascii="Arial" w:hAnsi="Arial" w:cs="Arial"/>
          <w:b/>
          <w:sz w:val="24"/>
          <w:szCs w:val="24"/>
        </w:rPr>
        <w:t>Table S2. The sequences of primers used to detect alternative splicing</w:t>
      </w:r>
    </w:p>
    <w:sectPr w:rsidR="005B5CFF" w:rsidRPr="0000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8DC55" w14:textId="77777777" w:rsidR="00A63C17" w:rsidRDefault="00A63C17" w:rsidP="00144DC0">
      <w:r>
        <w:separator/>
      </w:r>
    </w:p>
  </w:endnote>
  <w:endnote w:type="continuationSeparator" w:id="0">
    <w:p w14:paraId="58BF8286" w14:textId="77777777" w:rsidR="00A63C17" w:rsidRDefault="00A63C17" w:rsidP="0014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35D6F" w14:textId="77777777" w:rsidR="00A63C17" w:rsidRDefault="00A63C17" w:rsidP="00144DC0">
      <w:r>
        <w:separator/>
      </w:r>
    </w:p>
  </w:footnote>
  <w:footnote w:type="continuationSeparator" w:id="0">
    <w:p w14:paraId="2513EF93" w14:textId="77777777" w:rsidR="00A63C17" w:rsidRDefault="00A63C17" w:rsidP="0014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QwtTQztDQwMLMwNDNU0lEKTi0uzszPAykwqQUA/x9HcywAAAA="/>
  </w:docVars>
  <w:rsids>
    <w:rsidRoot w:val="00833D1E"/>
    <w:rsid w:val="00004199"/>
    <w:rsid w:val="00032336"/>
    <w:rsid w:val="00065BFE"/>
    <w:rsid w:val="00074C3F"/>
    <w:rsid w:val="00083DCE"/>
    <w:rsid w:val="000A2E15"/>
    <w:rsid w:val="000B29C9"/>
    <w:rsid w:val="000B6E50"/>
    <w:rsid w:val="000C3675"/>
    <w:rsid w:val="00113779"/>
    <w:rsid w:val="00130CD3"/>
    <w:rsid w:val="00144DC0"/>
    <w:rsid w:val="002173C8"/>
    <w:rsid w:val="0023023B"/>
    <w:rsid w:val="00255225"/>
    <w:rsid w:val="002A0E70"/>
    <w:rsid w:val="002A42CA"/>
    <w:rsid w:val="00357FAB"/>
    <w:rsid w:val="00365AA0"/>
    <w:rsid w:val="003C7B7B"/>
    <w:rsid w:val="003F78C2"/>
    <w:rsid w:val="00416013"/>
    <w:rsid w:val="0042115A"/>
    <w:rsid w:val="004637DC"/>
    <w:rsid w:val="00475DCE"/>
    <w:rsid w:val="004853B2"/>
    <w:rsid w:val="004C2722"/>
    <w:rsid w:val="00533550"/>
    <w:rsid w:val="00535907"/>
    <w:rsid w:val="00560797"/>
    <w:rsid w:val="00583BCB"/>
    <w:rsid w:val="0059601E"/>
    <w:rsid w:val="0059795C"/>
    <w:rsid w:val="005B5CFF"/>
    <w:rsid w:val="00622866"/>
    <w:rsid w:val="00643E84"/>
    <w:rsid w:val="00651A6E"/>
    <w:rsid w:val="006A0133"/>
    <w:rsid w:val="006A7D48"/>
    <w:rsid w:val="006E2E8D"/>
    <w:rsid w:val="006F585B"/>
    <w:rsid w:val="00752371"/>
    <w:rsid w:val="00767F32"/>
    <w:rsid w:val="00811177"/>
    <w:rsid w:val="00833D1E"/>
    <w:rsid w:val="00865BC4"/>
    <w:rsid w:val="008A213B"/>
    <w:rsid w:val="008E2F37"/>
    <w:rsid w:val="0092574F"/>
    <w:rsid w:val="009374E8"/>
    <w:rsid w:val="009C0CCD"/>
    <w:rsid w:val="009C27A0"/>
    <w:rsid w:val="00A31540"/>
    <w:rsid w:val="00A63C17"/>
    <w:rsid w:val="00AB1706"/>
    <w:rsid w:val="00AD053C"/>
    <w:rsid w:val="00AF07A7"/>
    <w:rsid w:val="00B12D52"/>
    <w:rsid w:val="00B50E6C"/>
    <w:rsid w:val="00B55612"/>
    <w:rsid w:val="00B676B2"/>
    <w:rsid w:val="00B76E4F"/>
    <w:rsid w:val="00B908C2"/>
    <w:rsid w:val="00B9646A"/>
    <w:rsid w:val="00BB0370"/>
    <w:rsid w:val="00C36B77"/>
    <w:rsid w:val="00C87D86"/>
    <w:rsid w:val="00CA2FC0"/>
    <w:rsid w:val="00CB1A7E"/>
    <w:rsid w:val="00CC61A2"/>
    <w:rsid w:val="00D77CE6"/>
    <w:rsid w:val="00E80070"/>
    <w:rsid w:val="00E84ED3"/>
    <w:rsid w:val="00EC0D0B"/>
    <w:rsid w:val="00F71227"/>
    <w:rsid w:val="00F83FAC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8E8663"/>
  <w15:chartTrackingRefBased/>
  <w15:docId w15:val="{6BFC66DC-6EBA-4E3A-9601-24B3C6AD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A2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44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44DC0"/>
    <w:rPr>
      <w:kern w:val="2"/>
      <w:sz w:val="18"/>
      <w:szCs w:val="18"/>
    </w:rPr>
  </w:style>
  <w:style w:type="paragraph" w:styleId="a6">
    <w:name w:val="footer"/>
    <w:basedOn w:val="a"/>
    <w:link w:val="a7"/>
    <w:rsid w:val="00144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44DC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徐</dc:creator>
  <cp:keywords/>
  <dc:description/>
  <cp:lastModifiedBy>Xiaopeng Shen</cp:lastModifiedBy>
  <cp:revision>2</cp:revision>
  <dcterms:created xsi:type="dcterms:W3CDTF">2019-11-03T08:02:00Z</dcterms:created>
  <dcterms:modified xsi:type="dcterms:W3CDTF">2019-11-03T08:02:00Z</dcterms:modified>
</cp:coreProperties>
</file>